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0ED5E" w14:textId="643C032B" w:rsidR="008A49D2" w:rsidRPr="008C1385" w:rsidRDefault="00FD49C0">
      <w:pPr>
        <w:rPr>
          <w:rFonts w:asciiTheme="majorBidi" w:hAnsiTheme="majorBidi" w:cstheme="majorBidi"/>
          <w:b/>
          <w:sz w:val="28"/>
          <w:szCs w:val="28"/>
          <w:lang w:val="en-CA"/>
        </w:rPr>
      </w:pPr>
      <w:r w:rsidRPr="008C1385">
        <w:rPr>
          <w:rFonts w:asciiTheme="majorBidi" w:hAnsiTheme="majorBidi" w:cstheme="majorBidi"/>
          <w:b/>
          <w:sz w:val="28"/>
          <w:szCs w:val="28"/>
          <w:lang w:val="en-CA"/>
        </w:rPr>
        <w:t>Supplementary Table S</w:t>
      </w:r>
      <w:r w:rsidR="008A49D2">
        <w:rPr>
          <w:rFonts w:asciiTheme="majorBidi" w:hAnsiTheme="majorBidi" w:cstheme="majorBidi"/>
          <w:b/>
          <w:sz w:val="28"/>
          <w:szCs w:val="28"/>
          <w:lang w:val="en-CA"/>
        </w:rPr>
        <w:t>1</w:t>
      </w:r>
    </w:p>
    <w:p w14:paraId="2F7004E8" w14:textId="4A58B282" w:rsidR="008B7493" w:rsidRPr="00A34B85" w:rsidRDefault="00833EB6" w:rsidP="008B7493">
      <w:pPr>
        <w:rPr>
          <w:rFonts w:asciiTheme="majorBidi" w:hAnsiTheme="majorBidi" w:cstheme="majorBidi"/>
          <w:sz w:val="22"/>
          <w:szCs w:val="22"/>
          <w:u w:val="single"/>
          <w:lang w:val="en-CA"/>
        </w:rPr>
      </w:pPr>
      <w:r w:rsidRPr="00697BA0">
        <w:rPr>
          <w:rFonts w:asciiTheme="majorBidi" w:hAnsiTheme="majorBidi" w:cstheme="majorBidi"/>
          <w:b/>
          <w:bCs/>
          <w:sz w:val="22"/>
          <w:szCs w:val="22"/>
          <w:lang w:val="en-CA"/>
        </w:rPr>
        <w:t>Ct values for M-</w:t>
      </w:r>
      <w:proofErr w:type="spellStart"/>
      <w:r w:rsidRPr="00697BA0">
        <w:rPr>
          <w:rFonts w:asciiTheme="majorBidi" w:hAnsiTheme="majorBidi" w:cstheme="majorBidi"/>
          <w:b/>
          <w:bCs/>
          <w:sz w:val="22"/>
          <w:szCs w:val="22"/>
          <w:lang w:val="en-CA"/>
        </w:rPr>
        <w:t>cytb</w:t>
      </w:r>
      <w:proofErr w:type="spellEnd"/>
      <w:r w:rsidRPr="00697BA0">
        <w:rPr>
          <w:rFonts w:asciiTheme="majorBidi" w:hAnsiTheme="majorBidi" w:cstheme="majorBidi"/>
          <w:b/>
          <w:bCs/>
          <w:sz w:val="22"/>
          <w:szCs w:val="22"/>
          <w:lang w:val="en-CA"/>
        </w:rPr>
        <w:t xml:space="preserve"> and 28S in </w:t>
      </w:r>
      <w:r w:rsidR="004F41A3" w:rsidRPr="00697BA0">
        <w:rPr>
          <w:rFonts w:asciiTheme="majorBidi" w:hAnsiTheme="majorBidi" w:cstheme="majorBidi"/>
          <w:b/>
          <w:bCs/>
          <w:sz w:val="22"/>
          <w:szCs w:val="22"/>
          <w:lang w:val="en-CA"/>
        </w:rPr>
        <w:t xml:space="preserve">male and </w:t>
      </w:r>
      <w:r w:rsidR="008B7493" w:rsidRPr="00697BA0">
        <w:rPr>
          <w:rFonts w:asciiTheme="majorBidi" w:hAnsiTheme="majorBidi" w:cstheme="majorBidi"/>
          <w:b/>
          <w:bCs/>
          <w:sz w:val="22"/>
          <w:szCs w:val="22"/>
          <w:lang w:val="en-CA"/>
        </w:rPr>
        <w:t>female primary cell cultures</w:t>
      </w:r>
      <w:r w:rsidR="00697BA0" w:rsidRPr="00697BA0">
        <w:rPr>
          <w:rFonts w:asciiTheme="majorBidi" w:hAnsiTheme="majorBidi" w:cstheme="majorBidi"/>
          <w:b/>
          <w:bCs/>
          <w:sz w:val="22"/>
          <w:szCs w:val="22"/>
          <w:lang w:val="en-CA"/>
        </w:rPr>
        <w:t>.</w:t>
      </w:r>
      <w:r w:rsidR="00697BA0">
        <w:rPr>
          <w:rFonts w:asciiTheme="majorBidi" w:hAnsiTheme="majorBidi" w:cstheme="majorBidi"/>
          <w:sz w:val="22"/>
          <w:szCs w:val="22"/>
          <w:u w:val="single"/>
          <w:lang w:val="en-CA"/>
        </w:rPr>
        <w:t xml:space="preserve"> </w:t>
      </w:r>
      <w:r w:rsidR="008B7493" w:rsidRPr="00B3037D">
        <w:rPr>
          <w:rFonts w:asciiTheme="majorBidi" w:hAnsiTheme="majorBidi" w:cstheme="majorBidi"/>
          <w:sz w:val="22"/>
          <w:szCs w:val="22"/>
          <w:lang w:val="en-CA"/>
        </w:rPr>
        <w:t xml:space="preserve">Ct (cycle threshold) values </w:t>
      </w:r>
      <w:r w:rsidR="00121865" w:rsidRPr="00B3037D">
        <w:rPr>
          <w:rFonts w:asciiTheme="majorBidi" w:hAnsiTheme="majorBidi" w:cstheme="majorBidi"/>
          <w:sz w:val="22"/>
          <w:szCs w:val="22"/>
          <w:lang w:val="en-CA"/>
        </w:rPr>
        <w:t>for M-</w:t>
      </w:r>
      <w:proofErr w:type="spellStart"/>
      <w:r w:rsidR="00121865" w:rsidRPr="00B3037D">
        <w:rPr>
          <w:rFonts w:asciiTheme="majorBidi" w:hAnsiTheme="majorBidi" w:cstheme="majorBidi"/>
          <w:sz w:val="22"/>
          <w:szCs w:val="22"/>
          <w:lang w:val="en-CA"/>
        </w:rPr>
        <w:t>cyt</w:t>
      </w:r>
      <w:r w:rsidR="000B256B" w:rsidRPr="00B3037D">
        <w:rPr>
          <w:rFonts w:asciiTheme="majorBidi" w:hAnsiTheme="majorBidi" w:cstheme="majorBidi"/>
          <w:sz w:val="22"/>
          <w:szCs w:val="22"/>
          <w:lang w:val="en-CA"/>
        </w:rPr>
        <w:t>b</w:t>
      </w:r>
      <w:proofErr w:type="spellEnd"/>
      <w:r w:rsidR="000C2003">
        <w:rPr>
          <w:rFonts w:asciiTheme="majorBidi" w:hAnsiTheme="majorBidi" w:cstheme="majorBidi"/>
          <w:sz w:val="22"/>
          <w:szCs w:val="22"/>
          <w:lang w:val="en-CA"/>
        </w:rPr>
        <w:t>, F-</w:t>
      </w:r>
      <w:proofErr w:type="spellStart"/>
      <w:r w:rsidR="000C2003">
        <w:rPr>
          <w:rFonts w:asciiTheme="majorBidi" w:hAnsiTheme="majorBidi" w:cstheme="majorBidi"/>
          <w:sz w:val="22"/>
          <w:szCs w:val="22"/>
          <w:lang w:val="en-CA"/>
        </w:rPr>
        <w:t>cytb</w:t>
      </w:r>
      <w:proofErr w:type="spellEnd"/>
      <w:r w:rsidR="000B256B" w:rsidRPr="00B3037D">
        <w:rPr>
          <w:rFonts w:asciiTheme="majorBidi" w:hAnsiTheme="majorBidi" w:cstheme="majorBidi"/>
          <w:sz w:val="22"/>
          <w:szCs w:val="22"/>
          <w:lang w:val="en-CA"/>
        </w:rPr>
        <w:t xml:space="preserve"> and </w:t>
      </w:r>
      <w:r w:rsidR="00814C9D" w:rsidRPr="00B3037D">
        <w:rPr>
          <w:rFonts w:asciiTheme="majorBidi" w:hAnsiTheme="majorBidi" w:cstheme="majorBidi"/>
          <w:sz w:val="22"/>
          <w:szCs w:val="22"/>
          <w:lang w:val="en-CA"/>
        </w:rPr>
        <w:t>28S</w:t>
      </w:r>
      <w:r w:rsidR="007A0024" w:rsidRPr="00B3037D">
        <w:rPr>
          <w:rFonts w:asciiTheme="majorBidi" w:hAnsiTheme="majorBidi" w:cstheme="majorBidi"/>
          <w:sz w:val="22"/>
          <w:szCs w:val="22"/>
          <w:lang w:val="en-CA"/>
        </w:rPr>
        <w:t xml:space="preserve"> </w:t>
      </w:r>
      <w:r w:rsidR="0006658A" w:rsidRPr="00B3037D">
        <w:rPr>
          <w:rFonts w:asciiTheme="majorBidi" w:hAnsiTheme="majorBidi" w:cstheme="majorBidi"/>
          <w:sz w:val="22"/>
          <w:szCs w:val="22"/>
          <w:lang w:val="en-CA"/>
        </w:rPr>
        <w:t xml:space="preserve">rRNA </w:t>
      </w:r>
      <w:r w:rsidR="008B7493" w:rsidRPr="00B3037D">
        <w:rPr>
          <w:rFonts w:asciiTheme="majorBidi" w:hAnsiTheme="majorBidi" w:cstheme="majorBidi"/>
          <w:sz w:val="22"/>
          <w:szCs w:val="22"/>
          <w:lang w:val="en-CA"/>
        </w:rPr>
        <w:t xml:space="preserve">from experiments carried out on </w:t>
      </w:r>
      <w:r w:rsidR="00923120" w:rsidRPr="00B3037D">
        <w:rPr>
          <w:rFonts w:asciiTheme="majorBidi" w:hAnsiTheme="majorBidi" w:cstheme="majorBidi"/>
          <w:sz w:val="22"/>
          <w:szCs w:val="22"/>
          <w:lang w:val="en-CA"/>
        </w:rPr>
        <w:t>six male</w:t>
      </w:r>
      <w:r w:rsidR="003B031B" w:rsidRPr="00B3037D">
        <w:rPr>
          <w:rFonts w:asciiTheme="majorBidi" w:hAnsiTheme="majorBidi" w:cstheme="majorBidi"/>
          <w:sz w:val="22"/>
          <w:szCs w:val="22"/>
          <w:lang w:val="en-CA"/>
        </w:rPr>
        <w:t xml:space="preserve"> </w:t>
      </w:r>
      <w:r w:rsidR="00C97F49" w:rsidRPr="00B3037D">
        <w:rPr>
          <w:rFonts w:asciiTheme="majorBidi" w:hAnsiTheme="majorBidi" w:cstheme="majorBidi"/>
          <w:sz w:val="22"/>
          <w:szCs w:val="22"/>
          <w:lang w:val="en-CA"/>
        </w:rPr>
        <w:t xml:space="preserve">and </w:t>
      </w:r>
      <w:r w:rsidR="008B7493" w:rsidRPr="00B3037D">
        <w:rPr>
          <w:rFonts w:asciiTheme="majorBidi" w:hAnsiTheme="majorBidi" w:cstheme="majorBidi"/>
          <w:sz w:val="22"/>
          <w:szCs w:val="22"/>
          <w:lang w:val="en-CA"/>
        </w:rPr>
        <w:t xml:space="preserve">three female </w:t>
      </w:r>
      <w:proofErr w:type="spellStart"/>
      <w:proofErr w:type="gramStart"/>
      <w:r w:rsidR="008B7493" w:rsidRPr="00B3037D">
        <w:rPr>
          <w:rFonts w:asciiTheme="majorBidi" w:hAnsiTheme="majorBidi" w:cstheme="majorBidi"/>
          <w:i/>
          <w:iCs/>
          <w:sz w:val="22"/>
          <w:szCs w:val="22"/>
          <w:lang w:val="en-CA"/>
        </w:rPr>
        <w:t>M.edulis</w:t>
      </w:r>
      <w:proofErr w:type="spellEnd"/>
      <w:proofErr w:type="gramEnd"/>
      <w:r w:rsidR="008B7493" w:rsidRPr="00B3037D">
        <w:rPr>
          <w:rFonts w:asciiTheme="majorBidi" w:hAnsiTheme="majorBidi" w:cstheme="majorBidi"/>
          <w:sz w:val="22"/>
          <w:szCs w:val="22"/>
          <w:lang w:val="en-CA"/>
        </w:rPr>
        <w:t xml:space="preserve"> samples</w:t>
      </w:r>
      <w:r w:rsidR="00BA5989" w:rsidRPr="00B3037D">
        <w:rPr>
          <w:rFonts w:asciiTheme="majorBidi" w:hAnsiTheme="majorBidi" w:cstheme="majorBidi"/>
          <w:sz w:val="22"/>
          <w:szCs w:val="22"/>
          <w:lang w:val="en-CA"/>
        </w:rPr>
        <w:t>.</w:t>
      </w:r>
      <w:r w:rsidR="00790CC0" w:rsidRPr="00B3037D">
        <w:rPr>
          <w:rFonts w:asciiTheme="majorBidi" w:hAnsiTheme="majorBidi" w:cstheme="majorBidi"/>
          <w:sz w:val="22"/>
          <w:szCs w:val="22"/>
          <w:lang w:val="en-CA"/>
        </w:rPr>
        <w:t xml:space="preserve"> Cells that have been considered zero are grayed out, except for the negative control column.</w:t>
      </w:r>
      <w:r w:rsidR="0068386D">
        <w:rPr>
          <w:rFonts w:asciiTheme="majorBidi" w:hAnsiTheme="majorBidi" w:cstheme="majorBidi"/>
          <w:sz w:val="22"/>
          <w:szCs w:val="22"/>
          <w:lang w:val="en-CA"/>
        </w:rPr>
        <w:t xml:space="preserve"> </w:t>
      </w:r>
      <w:r w:rsidR="0068386D" w:rsidRPr="00B3037D">
        <w:rPr>
          <w:rFonts w:asciiTheme="majorBidi" w:hAnsiTheme="majorBidi" w:cstheme="majorBidi"/>
          <w:sz w:val="22"/>
          <w:szCs w:val="22"/>
          <w:lang w:val="en-CA"/>
        </w:rPr>
        <w:t>The one occurrence of lower Ct values</w:t>
      </w:r>
      <w:r w:rsidR="009E6E39">
        <w:rPr>
          <w:rFonts w:asciiTheme="majorBidi" w:hAnsiTheme="majorBidi" w:cstheme="majorBidi"/>
          <w:sz w:val="22"/>
          <w:szCs w:val="22"/>
          <w:lang w:val="en-CA"/>
        </w:rPr>
        <w:t xml:space="preserve"> for M-cytb</w:t>
      </w:r>
      <w:r w:rsidR="0068386D" w:rsidRPr="00B3037D">
        <w:rPr>
          <w:rFonts w:asciiTheme="majorBidi" w:hAnsiTheme="majorBidi" w:cstheme="majorBidi"/>
          <w:sz w:val="22"/>
          <w:szCs w:val="22"/>
          <w:lang w:val="en-CA"/>
        </w:rPr>
        <w:t xml:space="preserve"> in </w:t>
      </w:r>
      <w:r w:rsidR="0068386D">
        <w:rPr>
          <w:rFonts w:asciiTheme="majorBidi" w:hAnsiTheme="majorBidi" w:cstheme="majorBidi"/>
          <w:sz w:val="22"/>
          <w:szCs w:val="22"/>
          <w:lang w:val="en-CA"/>
        </w:rPr>
        <w:t>F</w:t>
      </w:r>
      <w:r w:rsidR="0068386D" w:rsidRPr="00B3037D">
        <w:rPr>
          <w:rFonts w:asciiTheme="majorBidi" w:hAnsiTheme="majorBidi" w:cstheme="majorBidi"/>
          <w:sz w:val="22"/>
          <w:szCs w:val="22"/>
          <w:lang w:val="en-CA"/>
        </w:rPr>
        <w:t>emale 3 sample</w:t>
      </w:r>
      <w:r w:rsidR="0068386D">
        <w:rPr>
          <w:rFonts w:asciiTheme="majorBidi" w:hAnsiTheme="majorBidi" w:cstheme="majorBidi"/>
          <w:sz w:val="22"/>
          <w:szCs w:val="22"/>
          <w:lang w:val="en-CA"/>
        </w:rPr>
        <w:t>s</w:t>
      </w:r>
      <w:r w:rsidR="0068386D" w:rsidRPr="00B3037D">
        <w:rPr>
          <w:rFonts w:asciiTheme="majorBidi" w:hAnsiTheme="majorBidi" w:cstheme="majorBidi"/>
          <w:sz w:val="22"/>
          <w:szCs w:val="22"/>
          <w:lang w:val="en-CA"/>
        </w:rPr>
        <w:t xml:space="preserve"> was associated with multiple melting peaks, indicating nonspecific amplification, and was therefore interpreted as the absence of M-mtDNA.</w:t>
      </w:r>
      <w:r w:rsidR="00F35714">
        <w:rPr>
          <w:rFonts w:asciiTheme="majorBidi" w:hAnsiTheme="majorBidi" w:cstheme="majorBidi"/>
          <w:sz w:val="22"/>
          <w:szCs w:val="22"/>
          <w:lang w:val="en-CA"/>
        </w:rPr>
        <w:t xml:space="preserve"> </w:t>
      </w:r>
      <w:r w:rsidR="0082191B">
        <w:rPr>
          <w:rFonts w:asciiTheme="majorBidi" w:hAnsiTheme="majorBidi" w:cstheme="majorBidi"/>
          <w:sz w:val="22"/>
          <w:szCs w:val="22"/>
          <w:lang w:val="en-CA"/>
        </w:rPr>
        <w:t xml:space="preserve">All </w:t>
      </w:r>
      <w:r w:rsidR="00A34B85">
        <w:rPr>
          <w:rFonts w:asciiTheme="majorBidi" w:hAnsiTheme="majorBidi" w:cstheme="majorBidi"/>
          <w:sz w:val="22"/>
          <w:szCs w:val="22"/>
          <w:lang w:val="en-CA"/>
        </w:rPr>
        <w:t xml:space="preserve">data </w:t>
      </w:r>
      <w:r w:rsidR="0082191B">
        <w:rPr>
          <w:rFonts w:asciiTheme="majorBidi" w:hAnsiTheme="majorBidi" w:cstheme="majorBidi"/>
          <w:sz w:val="22"/>
          <w:szCs w:val="22"/>
          <w:lang w:val="en-CA"/>
        </w:rPr>
        <w:t>points are the average of three replicates.</w:t>
      </w:r>
    </w:p>
    <w:tbl>
      <w:tblPr>
        <w:tblStyle w:val="Tableausimple5"/>
        <w:tblW w:w="0" w:type="auto"/>
        <w:tblLook w:val="04A0" w:firstRow="1" w:lastRow="0" w:firstColumn="1" w:lastColumn="0" w:noHBand="0" w:noVBand="1"/>
      </w:tblPr>
      <w:tblGrid>
        <w:gridCol w:w="1103"/>
        <w:gridCol w:w="923"/>
        <w:gridCol w:w="796"/>
        <w:gridCol w:w="796"/>
        <w:gridCol w:w="916"/>
        <w:gridCol w:w="796"/>
        <w:gridCol w:w="796"/>
        <w:gridCol w:w="916"/>
        <w:gridCol w:w="1083"/>
      </w:tblGrid>
      <w:tr w:rsidR="008664CE" w:rsidRPr="0017693D" w14:paraId="38A5A54F" w14:textId="77777777" w:rsidTr="00B303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A37288A" w14:textId="4254674F" w:rsidR="008664CE" w:rsidRPr="0017693D" w:rsidRDefault="008664CE" w:rsidP="00703CC8">
            <w:pPr>
              <w:spacing w:line="360" w:lineRule="auto"/>
              <w:jc w:val="left"/>
              <w:rPr>
                <w:rFonts w:asciiTheme="majorBidi" w:hAnsiTheme="majorBidi"/>
                <w:i w:val="0"/>
                <w:iCs w:val="0"/>
                <w:sz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BF9771B" w14:textId="049E8A6A" w:rsidR="008664CE" w:rsidRPr="00824C16" w:rsidRDefault="008664CE" w:rsidP="008664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</w:rPr>
            </w:pPr>
            <w:r w:rsidRPr="00824C16">
              <w:rPr>
                <w:rFonts w:asciiTheme="majorBidi" w:hAnsiTheme="majorBidi"/>
                <w:i w:val="0"/>
                <w:iCs w:val="0"/>
              </w:rPr>
              <w:t>Gen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</w:tcPr>
          <w:p w14:paraId="411B1691" w14:textId="248DB8DB" w:rsidR="008664CE" w:rsidRPr="0017693D" w:rsidRDefault="008664CE" w:rsidP="009E7E5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24"/>
              </w:rPr>
            </w:pPr>
            <w:r w:rsidRPr="0017693D">
              <w:rPr>
                <w:rFonts w:asciiTheme="majorBidi" w:hAnsiTheme="majorBidi"/>
                <w:i w:val="0"/>
                <w:iCs w:val="0"/>
                <w:sz w:val="24"/>
              </w:rPr>
              <w:t>Mant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</w:tcPr>
          <w:p w14:paraId="473D89C0" w14:textId="0A85A9A5" w:rsidR="008664CE" w:rsidRPr="0017693D" w:rsidRDefault="008664CE" w:rsidP="009E7E5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24"/>
              </w:rPr>
            </w:pPr>
            <w:r w:rsidRPr="0017693D">
              <w:rPr>
                <w:rFonts w:asciiTheme="majorBidi" w:hAnsiTheme="majorBidi"/>
                <w:i w:val="0"/>
                <w:iCs w:val="0"/>
                <w:sz w:val="24"/>
              </w:rPr>
              <w:t>Gil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2E28D4" w14:textId="489CB5B1" w:rsidR="008664CE" w:rsidRPr="0017693D" w:rsidRDefault="008664CE" w:rsidP="00866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24"/>
              </w:rPr>
            </w:pPr>
            <w:r w:rsidRPr="0017693D">
              <w:rPr>
                <w:rFonts w:asciiTheme="majorBidi" w:hAnsiTheme="majorBidi"/>
                <w:i w:val="0"/>
                <w:iCs w:val="0"/>
                <w:sz w:val="24"/>
              </w:rPr>
              <w:t>Negative</w:t>
            </w:r>
          </w:p>
          <w:p w14:paraId="1EDA52C2" w14:textId="42428D29" w:rsidR="008664CE" w:rsidRPr="0017693D" w:rsidRDefault="008664CE" w:rsidP="00866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24"/>
              </w:rPr>
            </w:pPr>
            <w:r w:rsidRPr="0017693D">
              <w:rPr>
                <w:rFonts w:asciiTheme="majorBidi" w:hAnsiTheme="majorBidi"/>
                <w:i w:val="0"/>
                <w:iCs w:val="0"/>
                <w:sz w:val="24"/>
              </w:rPr>
              <w:t>control</w:t>
            </w:r>
          </w:p>
        </w:tc>
      </w:tr>
      <w:tr w:rsidR="008664CE" w:rsidRPr="0017693D" w14:paraId="4A0CC61A" w14:textId="77777777" w:rsidTr="00263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5C39074" w14:textId="77777777" w:rsidR="008664CE" w:rsidRPr="0017693D" w:rsidRDefault="008664CE" w:rsidP="0017693D">
            <w:pPr>
              <w:spacing w:line="360" w:lineRule="auto"/>
              <w:rPr>
                <w:rFonts w:asciiTheme="majorBidi" w:hAnsiTheme="majorBidi"/>
                <w:i w:val="0"/>
                <w:iCs w:val="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B9CA675" w14:textId="77777777" w:rsidR="008664CE" w:rsidRPr="0017693D" w:rsidRDefault="008664CE" w:rsidP="001769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2699572" w14:textId="58E31B56" w:rsidR="008664CE" w:rsidRPr="0017693D" w:rsidRDefault="008664CE" w:rsidP="001769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Day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796F97A" w14:textId="3329DADE" w:rsidR="008664CE" w:rsidRPr="0017693D" w:rsidRDefault="008664CE" w:rsidP="001769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Day 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99A4A" w14:textId="39FF38DE" w:rsidR="008664CE" w:rsidRPr="0017693D" w:rsidRDefault="008664CE" w:rsidP="001769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Day 1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295BEC" w14:textId="7ED8B54B" w:rsidR="008664CE" w:rsidRPr="0017693D" w:rsidRDefault="008664CE" w:rsidP="001769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Day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1B81C64" w14:textId="66040435" w:rsidR="008664CE" w:rsidRPr="0017693D" w:rsidRDefault="008664CE" w:rsidP="001769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Day 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0F528" w14:textId="5712BBEF" w:rsidR="008664CE" w:rsidRPr="0017693D" w:rsidRDefault="008664CE" w:rsidP="001769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Day 10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5F9C524" w14:textId="77777777" w:rsidR="008664CE" w:rsidRPr="0017693D" w:rsidRDefault="008664CE" w:rsidP="001769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24C16" w:rsidRPr="0017693D" w14:paraId="444EC8D2" w14:textId="77777777" w:rsidTr="002639B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718ACFC" w14:textId="7944ECE9" w:rsidR="00824C16" w:rsidRPr="0017693D" w:rsidRDefault="00824C16" w:rsidP="0017693D">
            <w:pPr>
              <w:spacing w:line="360" w:lineRule="auto"/>
              <w:rPr>
                <w:rFonts w:asciiTheme="majorBidi" w:hAnsiTheme="majorBidi"/>
                <w:i w:val="0"/>
                <w:iCs w:val="0"/>
                <w:sz w:val="24"/>
              </w:rPr>
            </w:pPr>
            <w:r w:rsidRPr="0017693D">
              <w:rPr>
                <w:rFonts w:asciiTheme="majorBidi" w:hAnsiTheme="majorBidi"/>
                <w:i w:val="0"/>
                <w:iCs w:val="0"/>
                <w:sz w:val="24"/>
              </w:rPr>
              <w:t>Male 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9C740BB" w14:textId="70128656" w:rsidR="00824C16" w:rsidRPr="0017693D" w:rsidRDefault="00824C16" w:rsidP="00824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-</w:t>
            </w:r>
            <w:proofErr w:type="spellStart"/>
            <w:r>
              <w:rPr>
                <w:rFonts w:asciiTheme="majorBidi" w:hAnsiTheme="majorBidi" w:cstheme="majorBidi"/>
              </w:rPr>
              <w:t>cyt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1938F84" w14:textId="2C9E7AC7" w:rsidR="00824C16" w:rsidRPr="0017693D" w:rsidRDefault="000205B6" w:rsidP="001769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6811A0">
              <w:rPr>
                <w:rFonts w:asciiTheme="majorBidi" w:hAnsiTheme="majorBidi" w:cstheme="majorBidi"/>
              </w:rPr>
              <w:t>6.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F5B430" w14:textId="260301B9" w:rsidR="00824C16" w:rsidRPr="0017693D" w:rsidRDefault="009E263E" w:rsidP="001769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47355B">
              <w:rPr>
                <w:rFonts w:asciiTheme="majorBidi" w:hAnsiTheme="majorBidi" w:cstheme="majorBidi"/>
              </w:rPr>
              <w:t>6.</w:t>
            </w:r>
            <w:r w:rsidR="00462DFE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8B11BB6" w14:textId="593F2D99" w:rsidR="00824C16" w:rsidRPr="0017693D" w:rsidRDefault="009E263E" w:rsidP="001769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050A35">
              <w:rPr>
                <w:rFonts w:asciiTheme="majorBidi" w:hAnsiTheme="majorBidi" w:cstheme="majorBidi"/>
              </w:rPr>
              <w:t>6</w:t>
            </w:r>
            <w:r w:rsidR="00A012AD">
              <w:rPr>
                <w:rFonts w:asciiTheme="majorBidi" w:hAnsiTheme="majorBidi" w:cstheme="majorBidi"/>
              </w:rPr>
              <w:t>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6AC7AE9" w14:textId="5F2C2AD7" w:rsidR="00824C16" w:rsidRPr="0017693D" w:rsidRDefault="00EB3008" w:rsidP="001769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F3FD15" w14:textId="3B790B46" w:rsidR="00824C16" w:rsidRPr="0017693D" w:rsidRDefault="00FB0DCA" w:rsidP="001769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</w:t>
            </w:r>
            <w:r w:rsidR="00023693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D80D8A0" w14:textId="2555802D" w:rsidR="00824C16" w:rsidRPr="0017693D" w:rsidRDefault="00B94BFC" w:rsidP="001769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3036537" w14:textId="61CAA7D7" w:rsidR="00824C16" w:rsidRPr="0017693D" w:rsidRDefault="00824C16" w:rsidP="001769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33.88</w:t>
            </w:r>
          </w:p>
        </w:tc>
      </w:tr>
      <w:tr w:rsidR="005C3A79" w:rsidRPr="0017693D" w14:paraId="40079E71" w14:textId="77777777" w:rsidTr="00263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5A90566F" w14:textId="77777777" w:rsidR="005C3A79" w:rsidRPr="0017693D" w:rsidRDefault="005C3A79" w:rsidP="0017693D">
            <w:pPr>
              <w:spacing w:line="360" w:lineRule="auto"/>
              <w:rPr>
                <w:rFonts w:asciiTheme="majorBidi" w:hAnsi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50D5BC" w14:textId="7A32B946" w:rsidR="005C3A79" w:rsidRDefault="005C3A79" w:rsidP="00824C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-</w:t>
            </w:r>
            <w:proofErr w:type="spellStart"/>
            <w:r>
              <w:rPr>
                <w:rFonts w:asciiTheme="majorBidi" w:hAnsiTheme="majorBidi" w:cstheme="majorBidi"/>
              </w:rPr>
              <w:t>cytb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247F57" w14:textId="4DE6DE90" w:rsidR="005C3A79" w:rsidRDefault="002639BA" w:rsidP="001769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.54</w:t>
            </w:r>
          </w:p>
        </w:tc>
        <w:tc>
          <w:tcPr>
            <w:tcW w:w="0" w:type="auto"/>
          </w:tcPr>
          <w:p w14:paraId="4935F19D" w14:textId="0BF398EC" w:rsidR="005C3A79" w:rsidRDefault="002639BA" w:rsidP="001769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.9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82F90A" w14:textId="4E67AA21" w:rsidR="005C3A79" w:rsidRDefault="002639BA" w:rsidP="001769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C98C8C6" w14:textId="79F68C2D" w:rsidR="005C3A79" w:rsidRDefault="002639BA" w:rsidP="001769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</w:tcPr>
          <w:p w14:paraId="0C5B5376" w14:textId="026C9289" w:rsidR="005C3A79" w:rsidRDefault="002639BA" w:rsidP="001769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9D8F30" w14:textId="1A3E52BC" w:rsidR="005C3A79" w:rsidRDefault="002639BA" w:rsidP="001769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58AFC8F" w14:textId="50198DBD" w:rsidR="005C3A79" w:rsidRPr="0017693D" w:rsidRDefault="002639BA" w:rsidP="001769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.33</w:t>
            </w:r>
          </w:p>
        </w:tc>
      </w:tr>
      <w:tr w:rsidR="00824C16" w:rsidRPr="0017693D" w14:paraId="36CBB410" w14:textId="77777777" w:rsidTr="00FD732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2317E63" w14:textId="77777777" w:rsidR="00824C16" w:rsidRPr="0017693D" w:rsidRDefault="00824C16" w:rsidP="0017693D">
            <w:pPr>
              <w:spacing w:line="360" w:lineRule="auto"/>
              <w:rPr>
                <w:rFonts w:asciiTheme="majorBidi" w:hAnsi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BC6E57" w14:textId="040B1F5A" w:rsidR="00824C16" w:rsidRPr="0017693D" w:rsidRDefault="00824C16" w:rsidP="00824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FCA7174" w14:textId="26B1587E" w:rsidR="00824C16" w:rsidRPr="0017693D" w:rsidRDefault="009456B3" w:rsidP="001769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34</w:t>
            </w:r>
          </w:p>
        </w:tc>
        <w:tc>
          <w:tcPr>
            <w:tcW w:w="0" w:type="auto"/>
          </w:tcPr>
          <w:p w14:paraId="146F7903" w14:textId="216CEDAD" w:rsidR="00824C16" w:rsidRPr="0017693D" w:rsidRDefault="009456B3" w:rsidP="001769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8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8223F6" w14:textId="33CA4F83" w:rsidR="00824C16" w:rsidRPr="0017693D" w:rsidRDefault="009456B3" w:rsidP="001769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.0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2AA4CDE" w14:textId="1697B5FF" w:rsidR="00824C16" w:rsidRPr="0017693D" w:rsidRDefault="00C17059" w:rsidP="001769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55</w:t>
            </w:r>
          </w:p>
        </w:tc>
        <w:tc>
          <w:tcPr>
            <w:tcW w:w="0" w:type="auto"/>
          </w:tcPr>
          <w:p w14:paraId="5A539279" w14:textId="652F88F7" w:rsidR="00824C16" w:rsidRPr="0017693D" w:rsidRDefault="00C17059" w:rsidP="001769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0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272425" w14:textId="7E9026D0" w:rsidR="00824C16" w:rsidRPr="0017693D" w:rsidRDefault="00C17059" w:rsidP="001769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A27769" w14:textId="65A73846" w:rsidR="00824C16" w:rsidRPr="0017693D" w:rsidRDefault="006B4081" w:rsidP="001769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.71</w:t>
            </w:r>
          </w:p>
        </w:tc>
      </w:tr>
      <w:tr w:rsidR="00824C16" w:rsidRPr="0017693D" w14:paraId="4682176B" w14:textId="77777777" w:rsidTr="00FD7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D7AF1F7" w14:textId="74BA3167" w:rsidR="00824C16" w:rsidRPr="0017693D" w:rsidRDefault="00824C16" w:rsidP="00824C16">
            <w:pPr>
              <w:spacing w:line="360" w:lineRule="auto"/>
              <w:rPr>
                <w:rFonts w:asciiTheme="majorBidi" w:hAnsiTheme="majorBidi"/>
                <w:i w:val="0"/>
                <w:iCs w:val="0"/>
                <w:sz w:val="24"/>
              </w:rPr>
            </w:pPr>
            <w:r w:rsidRPr="0017693D">
              <w:rPr>
                <w:rFonts w:asciiTheme="majorBidi" w:hAnsiTheme="majorBidi"/>
                <w:i w:val="0"/>
                <w:iCs w:val="0"/>
                <w:sz w:val="24"/>
              </w:rPr>
              <w:t>Male 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C4913E" w14:textId="76A763BD" w:rsidR="00824C16" w:rsidRPr="0017693D" w:rsidRDefault="00824C16" w:rsidP="00824C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-</w:t>
            </w:r>
            <w:proofErr w:type="spellStart"/>
            <w:r>
              <w:rPr>
                <w:rFonts w:asciiTheme="majorBidi" w:hAnsiTheme="majorBidi" w:cstheme="majorBidi"/>
              </w:rPr>
              <w:t>cytb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6A42C40" w14:textId="4EA1F86F" w:rsidR="00824C16" w:rsidRPr="0017693D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22.97</w:t>
            </w:r>
          </w:p>
        </w:tc>
        <w:tc>
          <w:tcPr>
            <w:tcW w:w="0" w:type="auto"/>
          </w:tcPr>
          <w:p w14:paraId="234272C9" w14:textId="3ADCBCD0" w:rsidR="00824C16" w:rsidRPr="0017693D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22.2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A143C3" w14:textId="481B20E8" w:rsidR="00824C16" w:rsidRPr="0017693D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22.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FA57D1" w14:textId="6144B72C" w:rsidR="00824C16" w:rsidRPr="00E4120E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30.86</w:t>
            </w:r>
          </w:p>
        </w:tc>
        <w:tc>
          <w:tcPr>
            <w:tcW w:w="0" w:type="auto"/>
          </w:tcPr>
          <w:p w14:paraId="6F079BFA" w14:textId="2F76EFF4" w:rsidR="00824C16" w:rsidRPr="00E4120E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31.9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B137B4" w14:textId="5E17804F" w:rsidR="00824C16" w:rsidRPr="00E4120E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31.7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AB2C025" w14:textId="638A71CA" w:rsidR="00824C16" w:rsidRPr="0017693D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34.18</w:t>
            </w:r>
          </w:p>
        </w:tc>
      </w:tr>
      <w:tr w:rsidR="000F65EE" w:rsidRPr="0017693D" w14:paraId="61BB3C09" w14:textId="77777777" w:rsidTr="00FD732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295D0289" w14:textId="77777777" w:rsidR="000F65EE" w:rsidRPr="0017693D" w:rsidRDefault="000F65EE" w:rsidP="000F65EE">
            <w:pPr>
              <w:spacing w:line="360" w:lineRule="auto"/>
              <w:rPr>
                <w:rFonts w:asciiTheme="majorBidi" w:hAnsi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36FADD" w14:textId="340813E9" w:rsidR="000F65EE" w:rsidRDefault="000F65EE" w:rsidP="000F65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-</w:t>
            </w:r>
            <w:proofErr w:type="spellStart"/>
            <w:r>
              <w:rPr>
                <w:rFonts w:asciiTheme="majorBidi" w:hAnsiTheme="majorBidi" w:cstheme="majorBidi"/>
              </w:rPr>
              <w:t>cytb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842D9DD" w14:textId="18A59537" w:rsidR="000F65EE" w:rsidRPr="0017693D" w:rsidRDefault="000F65EE" w:rsidP="000F65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.00</w:t>
            </w:r>
          </w:p>
        </w:tc>
        <w:tc>
          <w:tcPr>
            <w:tcW w:w="0" w:type="auto"/>
          </w:tcPr>
          <w:p w14:paraId="07ACA438" w14:textId="2FEBF216" w:rsidR="000F65EE" w:rsidRPr="0017693D" w:rsidRDefault="000F65EE" w:rsidP="000F65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9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249CEA" w14:textId="1C9E22F0" w:rsidR="000F65EE" w:rsidRPr="0017693D" w:rsidRDefault="00667C8D" w:rsidP="000F65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.9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8A462B2" w14:textId="79AF1C56" w:rsidR="000F65EE" w:rsidRPr="00667C8D" w:rsidRDefault="00667C8D" w:rsidP="000F65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67C8D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056B2E85" w14:textId="4DDF1690" w:rsidR="000F65EE" w:rsidRPr="00667C8D" w:rsidRDefault="00667C8D" w:rsidP="000F65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67C8D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E44E59" w14:textId="02716DCE" w:rsidR="000F65EE" w:rsidRPr="00667C8D" w:rsidRDefault="00667C8D" w:rsidP="000F65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67C8D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9EA8B8" w14:textId="4C89555B" w:rsidR="000F65EE" w:rsidRPr="0017693D" w:rsidRDefault="00667C8D" w:rsidP="000F65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.16</w:t>
            </w:r>
          </w:p>
        </w:tc>
      </w:tr>
      <w:tr w:rsidR="00824C16" w:rsidRPr="0017693D" w14:paraId="20F289BE" w14:textId="77777777" w:rsidTr="00FD7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2134D06" w14:textId="77777777" w:rsidR="00824C16" w:rsidRPr="0017693D" w:rsidRDefault="00824C16" w:rsidP="00824C16">
            <w:pPr>
              <w:spacing w:line="360" w:lineRule="auto"/>
              <w:rPr>
                <w:rFonts w:asciiTheme="majorBidi" w:hAnsi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2D5B98" w14:textId="0EAA3DBA" w:rsidR="00824C16" w:rsidRPr="0017693D" w:rsidRDefault="00824C16" w:rsidP="00824C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97EBC78" w14:textId="2F784691" w:rsidR="00824C16" w:rsidRPr="0017693D" w:rsidRDefault="00E8470C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02</w:t>
            </w:r>
          </w:p>
        </w:tc>
        <w:tc>
          <w:tcPr>
            <w:tcW w:w="0" w:type="auto"/>
          </w:tcPr>
          <w:p w14:paraId="7E110089" w14:textId="3AC33F10" w:rsidR="00824C16" w:rsidRPr="0017693D" w:rsidRDefault="00E8470C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6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4E89C5" w14:textId="5D03C5A8" w:rsidR="00824C16" w:rsidRPr="0017693D" w:rsidRDefault="00E8470C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5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9082A19" w14:textId="0A1179B1" w:rsidR="00824C16" w:rsidRPr="0017693D" w:rsidRDefault="00DD56C1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82</w:t>
            </w:r>
          </w:p>
        </w:tc>
        <w:tc>
          <w:tcPr>
            <w:tcW w:w="0" w:type="auto"/>
          </w:tcPr>
          <w:p w14:paraId="4943F1B3" w14:textId="2E6E7F39" w:rsidR="00824C16" w:rsidRPr="0017693D" w:rsidRDefault="00DD56C1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.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9C3A2A" w14:textId="4249C03F" w:rsidR="00824C16" w:rsidRPr="0017693D" w:rsidRDefault="00DD56C1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.8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A704ACD" w14:textId="0947D484" w:rsidR="00824C16" w:rsidRPr="0017693D" w:rsidRDefault="008D73F7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.87</w:t>
            </w:r>
          </w:p>
        </w:tc>
      </w:tr>
      <w:tr w:rsidR="00824C16" w:rsidRPr="0017693D" w14:paraId="0442FEF9" w14:textId="77777777" w:rsidTr="00FD732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07C944C2" w14:textId="4AB560DD" w:rsidR="00824C16" w:rsidRPr="0017693D" w:rsidRDefault="00824C16" w:rsidP="00824C16">
            <w:pPr>
              <w:spacing w:line="360" w:lineRule="auto"/>
              <w:rPr>
                <w:rFonts w:asciiTheme="majorBidi" w:hAnsiTheme="majorBidi"/>
                <w:i w:val="0"/>
                <w:iCs w:val="0"/>
                <w:sz w:val="24"/>
              </w:rPr>
            </w:pPr>
            <w:r w:rsidRPr="0017693D">
              <w:rPr>
                <w:rFonts w:asciiTheme="majorBidi" w:hAnsiTheme="majorBidi"/>
                <w:i w:val="0"/>
                <w:iCs w:val="0"/>
                <w:sz w:val="24"/>
              </w:rPr>
              <w:t>Male 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68CA9E" w14:textId="5C2F0A4A" w:rsidR="00824C16" w:rsidRPr="0017693D" w:rsidRDefault="00824C16" w:rsidP="00824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-</w:t>
            </w:r>
            <w:proofErr w:type="spellStart"/>
            <w:r>
              <w:rPr>
                <w:rFonts w:asciiTheme="majorBidi" w:hAnsiTheme="majorBidi" w:cstheme="majorBidi"/>
              </w:rPr>
              <w:t>cytb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6B91953" w14:textId="6168D2B8" w:rsidR="00824C16" w:rsidRPr="0017693D" w:rsidRDefault="00824C16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23.17</w:t>
            </w:r>
          </w:p>
        </w:tc>
        <w:tc>
          <w:tcPr>
            <w:tcW w:w="0" w:type="auto"/>
          </w:tcPr>
          <w:p w14:paraId="060D3290" w14:textId="2A3AD5A5" w:rsidR="00824C16" w:rsidRPr="0017693D" w:rsidRDefault="00824C16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19.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5F74A2" w14:textId="29985FAD" w:rsidR="00824C16" w:rsidRPr="0017693D" w:rsidRDefault="00824C16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19.1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26759DC" w14:textId="45E80A51" w:rsidR="00824C16" w:rsidRPr="0017693D" w:rsidRDefault="00824C16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21.73</w:t>
            </w:r>
          </w:p>
        </w:tc>
        <w:tc>
          <w:tcPr>
            <w:tcW w:w="0" w:type="auto"/>
          </w:tcPr>
          <w:p w14:paraId="21EF0E30" w14:textId="2020B0DF" w:rsidR="00824C16" w:rsidRPr="0017693D" w:rsidRDefault="00824C16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23.3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0A407F" w14:textId="00E671CC" w:rsidR="00824C16" w:rsidRPr="0017693D" w:rsidRDefault="00824C16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22.5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0591337" w14:textId="79D46C2D" w:rsidR="00824C16" w:rsidRPr="0017693D" w:rsidRDefault="00824C16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29.82</w:t>
            </w:r>
          </w:p>
        </w:tc>
      </w:tr>
      <w:tr w:rsidR="00667C8D" w:rsidRPr="0017693D" w14:paraId="280EC5F4" w14:textId="77777777" w:rsidTr="00FD7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C6A7EE4" w14:textId="77777777" w:rsidR="00667C8D" w:rsidRPr="0017693D" w:rsidRDefault="00667C8D" w:rsidP="00824C16">
            <w:pPr>
              <w:spacing w:line="360" w:lineRule="auto"/>
              <w:rPr>
                <w:rFonts w:asciiTheme="majorBidi" w:hAnsi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92ED95" w14:textId="646F2984" w:rsidR="00667C8D" w:rsidRDefault="00667C8D" w:rsidP="00824C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-</w:t>
            </w:r>
            <w:proofErr w:type="spellStart"/>
            <w:r>
              <w:rPr>
                <w:rFonts w:asciiTheme="majorBidi" w:hAnsiTheme="majorBidi" w:cstheme="majorBidi"/>
              </w:rPr>
              <w:t>cytb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BB1579A" w14:textId="4B3E711E" w:rsidR="00667C8D" w:rsidRPr="0017693D" w:rsidRDefault="00667C8D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.11</w:t>
            </w:r>
          </w:p>
        </w:tc>
        <w:tc>
          <w:tcPr>
            <w:tcW w:w="0" w:type="auto"/>
          </w:tcPr>
          <w:p w14:paraId="1D7A8D0F" w14:textId="402FB60E" w:rsidR="00667C8D" w:rsidRPr="0017693D" w:rsidRDefault="00667C8D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.2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823153" w14:textId="07D70E85" w:rsidR="00667C8D" w:rsidRPr="0017693D" w:rsidRDefault="00EA49A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.0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AAAEB74" w14:textId="6054AEE0" w:rsidR="00667C8D" w:rsidRPr="0017693D" w:rsidRDefault="00EA49A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</w:tcPr>
          <w:p w14:paraId="0A17CB17" w14:textId="2BC5A7CF" w:rsidR="00667C8D" w:rsidRPr="0017693D" w:rsidRDefault="00EA49A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D6D94B" w14:textId="58C38145" w:rsidR="00667C8D" w:rsidRPr="0017693D" w:rsidRDefault="00EA49A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65AE4F8" w14:textId="2D8CEB85" w:rsidR="00667C8D" w:rsidRPr="0017693D" w:rsidRDefault="00EA49A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</w:tr>
      <w:tr w:rsidR="00824C16" w:rsidRPr="0017693D" w14:paraId="0D171B69" w14:textId="77777777" w:rsidTr="00FD732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548F0FB4" w14:textId="77777777" w:rsidR="00824C16" w:rsidRPr="0017693D" w:rsidRDefault="00824C16" w:rsidP="00824C16">
            <w:pPr>
              <w:spacing w:line="360" w:lineRule="auto"/>
              <w:rPr>
                <w:rFonts w:asciiTheme="majorBidi" w:hAnsi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D1A4B9" w14:textId="13AA9D24" w:rsidR="00824C16" w:rsidRPr="0017693D" w:rsidRDefault="00824C16" w:rsidP="00824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5A5F69" w14:textId="747E2785" w:rsidR="00824C16" w:rsidRPr="0017693D" w:rsidRDefault="00D7334E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08</w:t>
            </w:r>
          </w:p>
        </w:tc>
        <w:tc>
          <w:tcPr>
            <w:tcW w:w="0" w:type="auto"/>
          </w:tcPr>
          <w:p w14:paraId="190AEBA8" w14:textId="5FE3D355" w:rsidR="00824C16" w:rsidRPr="0017693D" w:rsidRDefault="00D7334E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2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FF3B76" w14:textId="12D5D236" w:rsidR="00824C16" w:rsidRPr="0017693D" w:rsidRDefault="00D7334E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4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98F6E2" w14:textId="60D0C6D5" w:rsidR="00824C16" w:rsidRPr="0017693D" w:rsidRDefault="00D7334E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08</w:t>
            </w:r>
          </w:p>
        </w:tc>
        <w:tc>
          <w:tcPr>
            <w:tcW w:w="0" w:type="auto"/>
          </w:tcPr>
          <w:p w14:paraId="1B440DDA" w14:textId="3CCB7E65" w:rsidR="00824C16" w:rsidRPr="0017693D" w:rsidRDefault="00D7334E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7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D41E31" w14:textId="29AA8EC5" w:rsidR="00824C16" w:rsidRPr="0017693D" w:rsidRDefault="00D7334E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9707E8" w14:textId="24F49B41" w:rsidR="00824C16" w:rsidRPr="0017693D" w:rsidRDefault="006C026E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.80</w:t>
            </w:r>
          </w:p>
        </w:tc>
      </w:tr>
      <w:tr w:rsidR="00824C16" w:rsidRPr="0017693D" w14:paraId="180C9B3C" w14:textId="77777777" w:rsidTr="00FD7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93C4FB4" w14:textId="77AD6EE9" w:rsidR="00824C16" w:rsidRPr="0017693D" w:rsidRDefault="00824C16" w:rsidP="00824C16">
            <w:pPr>
              <w:spacing w:line="360" w:lineRule="auto"/>
              <w:rPr>
                <w:rFonts w:asciiTheme="majorBidi" w:hAnsiTheme="majorBidi"/>
                <w:i w:val="0"/>
                <w:iCs w:val="0"/>
                <w:sz w:val="24"/>
              </w:rPr>
            </w:pPr>
            <w:r w:rsidRPr="0017693D">
              <w:rPr>
                <w:rFonts w:asciiTheme="majorBidi" w:hAnsiTheme="majorBidi"/>
                <w:i w:val="0"/>
                <w:iCs w:val="0"/>
                <w:sz w:val="24"/>
              </w:rPr>
              <w:t>Male 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67222C" w14:textId="59473F49" w:rsidR="00824C16" w:rsidRPr="0017693D" w:rsidRDefault="00824C16" w:rsidP="00824C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-</w:t>
            </w:r>
            <w:proofErr w:type="spellStart"/>
            <w:r>
              <w:rPr>
                <w:rFonts w:asciiTheme="majorBidi" w:hAnsiTheme="majorBidi" w:cstheme="majorBidi"/>
              </w:rPr>
              <w:t>cytb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3C26B55" w14:textId="20B0D84F" w:rsidR="00824C16" w:rsidRPr="0017693D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21.69</w:t>
            </w:r>
          </w:p>
        </w:tc>
        <w:tc>
          <w:tcPr>
            <w:tcW w:w="0" w:type="auto"/>
          </w:tcPr>
          <w:p w14:paraId="149C8229" w14:textId="20EE1671" w:rsidR="00824C16" w:rsidRPr="0017693D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20.3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CA7D8A" w14:textId="69443798" w:rsidR="00824C16" w:rsidRPr="0017693D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19.7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4FC373A" w14:textId="0060F14C" w:rsidR="00824C16" w:rsidRPr="00E4120E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30.68</w:t>
            </w:r>
          </w:p>
        </w:tc>
        <w:tc>
          <w:tcPr>
            <w:tcW w:w="0" w:type="auto"/>
          </w:tcPr>
          <w:p w14:paraId="0ADFAEAD" w14:textId="70D2AA51" w:rsidR="00824C16" w:rsidRPr="00E4120E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31.6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3EE61C" w14:textId="2D611273" w:rsidR="00824C16" w:rsidRPr="00E4120E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33.8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0E84E2" w14:textId="3CD7948A" w:rsidR="00824C16" w:rsidRPr="0017693D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NA</w:t>
            </w:r>
          </w:p>
        </w:tc>
      </w:tr>
      <w:tr w:rsidR="00824C16" w:rsidRPr="0017693D" w14:paraId="4F0228B3" w14:textId="77777777" w:rsidTr="00FD732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C8C2E64" w14:textId="77777777" w:rsidR="00824C16" w:rsidRPr="0017693D" w:rsidRDefault="00824C16" w:rsidP="00824C16">
            <w:pPr>
              <w:spacing w:line="360" w:lineRule="auto"/>
              <w:rPr>
                <w:rFonts w:asciiTheme="majorBidi" w:hAnsi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B46B13" w14:textId="1D53B7A0" w:rsidR="00824C16" w:rsidRPr="0017693D" w:rsidRDefault="00824C16" w:rsidP="00824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8DC82A7" w14:textId="2FD84E02" w:rsidR="00824C16" w:rsidRPr="0017693D" w:rsidRDefault="004E2CDB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86</w:t>
            </w:r>
          </w:p>
        </w:tc>
        <w:tc>
          <w:tcPr>
            <w:tcW w:w="0" w:type="auto"/>
          </w:tcPr>
          <w:p w14:paraId="7E8D0FB7" w14:textId="3E246ACA" w:rsidR="00824C16" w:rsidRPr="0017693D" w:rsidRDefault="004E2CDB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6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A0D186" w14:textId="6427C48E" w:rsidR="00824C16" w:rsidRPr="0017693D" w:rsidRDefault="004E2CDB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4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892C6B1" w14:textId="38DD894D" w:rsidR="00824C16" w:rsidRPr="0017693D" w:rsidRDefault="00F25AD5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.17</w:t>
            </w:r>
          </w:p>
        </w:tc>
        <w:tc>
          <w:tcPr>
            <w:tcW w:w="0" w:type="auto"/>
          </w:tcPr>
          <w:p w14:paraId="21DD32F1" w14:textId="6EF9990D" w:rsidR="00824C16" w:rsidRPr="0017693D" w:rsidRDefault="00F25AD5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7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F81BB2" w14:textId="51584798" w:rsidR="00824C16" w:rsidRPr="0017693D" w:rsidRDefault="00F25AD5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.3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24B54D3" w14:textId="44E36A26" w:rsidR="00824C16" w:rsidRPr="0017693D" w:rsidRDefault="00F25AD5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</w:tr>
      <w:tr w:rsidR="00824C16" w:rsidRPr="0017693D" w14:paraId="6D15E271" w14:textId="77777777" w:rsidTr="00FD7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6AC0B10" w14:textId="243825F2" w:rsidR="00824C16" w:rsidRPr="0017693D" w:rsidRDefault="00824C16" w:rsidP="00824C16">
            <w:pPr>
              <w:spacing w:line="360" w:lineRule="auto"/>
              <w:rPr>
                <w:rFonts w:asciiTheme="majorBidi" w:hAnsiTheme="majorBidi"/>
                <w:i w:val="0"/>
                <w:iCs w:val="0"/>
                <w:sz w:val="24"/>
              </w:rPr>
            </w:pPr>
            <w:r w:rsidRPr="0017693D">
              <w:rPr>
                <w:rFonts w:asciiTheme="majorBidi" w:hAnsiTheme="majorBidi"/>
                <w:i w:val="0"/>
                <w:iCs w:val="0"/>
                <w:sz w:val="24"/>
              </w:rPr>
              <w:t>Male 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E23DC5" w14:textId="61A35004" w:rsidR="00824C16" w:rsidRPr="0017693D" w:rsidRDefault="00824C16" w:rsidP="00824C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-</w:t>
            </w:r>
            <w:proofErr w:type="spellStart"/>
            <w:r>
              <w:rPr>
                <w:rFonts w:asciiTheme="majorBidi" w:hAnsiTheme="majorBidi" w:cstheme="majorBidi"/>
              </w:rPr>
              <w:t>cytb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A67CD44" w14:textId="0500FC78" w:rsidR="00824C16" w:rsidRPr="0017693D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20.91</w:t>
            </w:r>
          </w:p>
        </w:tc>
        <w:tc>
          <w:tcPr>
            <w:tcW w:w="0" w:type="auto"/>
          </w:tcPr>
          <w:p w14:paraId="5B3A832B" w14:textId="2C361DC2" w:rsidR="00824C16" w:rsidRPr="0017693D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19.9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313C7C" w14:textId="26A2C494" w:rsidR="00824C16" w:rsidRPr="0017693D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19.1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FD310E7" w14:textId="3737A8C4" w:rsidR="00824C16" w:rsidRPr="0017693D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25.86</w:t>
            </w:r>
          </w:p>
        </w:tc>
        <w:tc>
          <w:tcPr>
            <w:tcW w:w="0" w:type="auto"/>
          </w:tcPr>
          <w:p w14:paraId="0F3C71F2" w14:textId="360FDD9D" w:rsidR="00824C16" w:rsidRPr="0017693D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27.5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EA0217" w14:textId="32027A92" w:rsidR="00824C16" w:rsidRPr="0017693D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26.4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5F0A2B" w14:textId="7674988A" w:rsidR="00824C16" w:rsidRPr="0017693D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35.21</w:t>
            </w:r>
          </w:p>
        </w:tc>
      </w:tr>
      <w:tr w:rsidR="00824C16" w:rsidRPr="0017693D" w14:paraId="1CF3AF0C" w14:textId="77777777" w:rsidTr="00FD732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72D9947D" w14:textId="77777777" w:rsidR="00824C16" w:rsidRPr="0017693D" w:rsidRDefault="00824C16" w:rsidP="00824C16">
            <w:pPr>
              <w:spacing w:line="360" w:lineRule="auto"/>
              <w:rPr>
                <w:rFonts w:asciiTheme="majorBidi" w:hAnsi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A90FAD" w14:textId="51418F81" w:rsidR="00824C16" w:rsidRPr="0017693D" w:rsidRDefault="00824C16" w:rsidP="00824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22629E" w14:textId="40E135E1" w:rsidR="00824C16" w:rsidRPr="0017693D" w:rsidRDefault="00292D63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47</w:t>
            </w:r>
          </w:p>
        </w:tc>
        <w:tc>
          <w:tcPr>
            <w:tcW w:w="0" w:type="auto"/>
          </w:tcPr>
          <w:p w14:paraId="622E0DC1" w14:textId="76FAA9D9" w:rsidR="00824C16" w:rsidRPr="0017693D" w:rsidRDefault="00292D63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3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D29476" w14:textId="36727211" w:rsidR="00824C16" w:rsidRPr="0017693D" w:rsidRDefault="00675E8E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0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8962331" w14:textId="66074A4F" w:rsidR="00824C16" w:rsidRPr="0017693D" w:rsidRDefault="00675E8E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37</w:t>
            </w:r>
          </w:p>
        </w:tc>
        <w:tc>
          <w:tcPr>
            <w:tcW w:w="0" w:type="auto"/>
          </w:tcPr>
          <w:p w14:paraId="32D11513" w14:textId="34153C18" w:rsidR="00824C16" w:rsidRPr="0017693D" w:rsidRDefault="00675E8E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6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224090" w14:textId="57EF5C5C" w:rsidR="00824C16" w:rsidRPr="0017693D" w:rsidRDefault="00675E8E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4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F1392CE" w14:textId="579FF78D" w:rsidR="00824C16" w:rsidRPr="0017693D" w:rsidRDefault="00292D63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.25</w:t>
            </w:r>
          </w:p>
        </w:tc>
      </w:tr>
      <w:tr w:rsidR="00824C16" w:rsidRPr="0017693D" w14:paraId="34D5AEDE" w14:textId="77777777" w:rsidTr="00FD7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73DA960" w14:textId="07FC9ADD" w:rsidR="00824C16" w:rsidRPr="0017693D" w:rsidRDefault="00824C16" w:rsidP="00824C16">
            <w:pPr>
              <w:spacing w:line="360" w:lineRule="auto"/>
              <w:rPr>
                <w:rFonts w:asciiTheme="majorBidi" w:hAnsiTheme="majorBidi"/>
                <w:i w:val="0"/>
                <w:iCs w:val="0"/>
                <w:sz w:val="24"/>
              </w:rPr>
            </w:pPr>
            <w:r w:rsidRPr="0017693D">
              <w:rPr>
                <w:rFonts w:asciiTheme="majorBidi" w:hAnsiTheme="majorBidi"/>
                <w:i w:val="0"/>
                <w:iCs w:val="0"/>
                <w:sz w:val="24"/>
              </w:rPr>
              <w:t>Female 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F698D8" w14:textId="0A3B1C0C" w:rsidR="00824C16" w:rsidRPr="0017693D" w:rsidRDefault="00824C16" w:rsidP="00824C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-</w:t>
            </w:r>
            <w:proofErr w:type="spellStart"/>
            <w:r>
              <w:rPr>
                <w:rFonts w:asciiTheme="majorBidi" w:hAnsiTheme="majorBidi" w:cstheme="majorBidi"/>
              </w:rPr>
              <w:t>cytb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11A3A0" w14:textId="049FC288" w:rsidR="00824C16" w:rsidRPr="00E4120E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35.55</w:t>
            </w:r>
          </w:p>
        </w:tc>
        <w:tc>
          <w:tcPr>
            <w:tcW w:w="0" w:type="auto"/>
          </w:tcPr>
          <w:p w14:paraId="6CBEEECA" w14:textId="2D090232" w:rsidR="00824C16" w:rsidRPr="00E4120E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34.7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97B472" w14:textId="6B7F32D1" w:rsidR="00824C16" w:rsidRPr="00E4120E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35.8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A2E1E5B" w14:textId="095CA7FC" w:rsidR="00824C16" w:rsidRPr="00E4120E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35.54</w:t>
            </w:r>
          </w:p>
        </w:tc>
        <w:tc>
          <w:tcPr>
            <w:tcW w:w="0" w:type="auto"/>
          </w:tcPr>
          <w:p w14:paraId="264F48D3" w14:textId="037DD15B" w:rsidR="00824C16" w:rsidRPr="00E4120E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34.9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F25AD3" w14:textId="742C8C8E" w:rsidR="00824C16" w:rsidRPr="00E4120E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34.2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5930939" w14:textId="3BDF8DB2" w:rsidR="00824C16" w:rsidRPr="0017693D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34.06</w:t>
            </w:r>
          </w:p>
        </w:tc>
      </w:tr>
      <w:tr w:rsidR="00824C16" w:rsidRPr="0017693D" w14:paraId="2AF7C2A9" w14:textId="77777777" w:rsidTr="00FD732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DF6D697" w14:textId="77777777" w:rsidR="00824C16" w:rsidRPr="0017693D" w:rsidRDefault="00824C16" w:rsidP="00824C16">
            <w:pPr>
              <w:spacing w:line="360" w:lineRule="auto"/>
              <w:rPr>
                <w:rFonts w:asciiTheme="majorBidi" w:hAnsi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32312D" w14:textId="18AFC158" w:rsidR="00824C16" w:rsidRPr="0017693D" w:rsidRDefault="00824C16" w:rsidP="00824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934330" w14:textId="057DBA3A" w:rsidR="00824C16" w:rsidRPr="0017693D" w:rsidRDefault="004F077C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.77</w:t>
            </w:r>
          </w:p>
        </w:tc>
        <w:tc>
          <w:tcPr>
            <w:tcW w:w="0" w:type="auto"/>
          </w:tcPr>
          <w:p w14:paraId="49855B3C" w14:textId="015A450E" w:rsidR="00824C16" w:rsidRPr="0017693D" w:rsidRDefault="004F077C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09DBA0" w14:textId="5973F21B" w:rsidR="00824C16" w:rsidRPr="0017693D" w:rsidRDefault="004F077C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2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3B3FE6" w14:textId="00E74C6F" w:rsidR="00824C16" w:rsidRPr="0017693D" w:rsidRDefault="004F077C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CB7967">
              <w:rPr>
                <w:rFonts w:asciiTheme="majorBidi" w:hAnsiTheme="majorBidi" w:cstheme="majorBidi"/>
              </w:rPr>
              <w:t>6.79</w:t>
            </w:r>
          </w:p>
        </w:tc>
        <w:tc>
          <w:tcPr>
            <w:tcW w:w="0" w:type="auto"/>
          </w:tcPr>
          <w:p w14:paraId="190F2BEE" w14:textId="52A71DD8" w:rsidR="00824C16" w:rsidRPr="0017693D" w:rsidRDefault="004F077C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</w:t>
            </w:r>
            <w:r w:rsidR="00BF6D44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1506F9" w14:textId="036CFFD4" w:rsidR="00824C16" w:rsidRPr="0017693D" w:rsidRDefault="004F077C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</w:t>
            </w:r>
            <w:r w:rsidR="00EC7EF9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B98388" w14:textId="048C2091" w:rsidR="00824C16" w:rsidRPr="0017693D" w:rsidRDefault="00EC7EF9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75</w:t>
            </w:r>
          </w:p>
        </w:tc>
      </w:tr>
      <w:tr w:rsidR="00824C16" w:rsidRPr="0017693D" w14:paraId="0D3149FA" w14:textId="77777777" w:rsidTr="00FD7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04A2485A" w14:textId="790A6C48" w:rsidR="00824C16" w:rsidRPr="0017693D" w:rsidRDefault="00824C16" w:rsidP="00824C16">
            <w:pPr>
              <w:spacing w:line="360" w:lineRule="auto"/>
              <w:rPr>
                <w:rFonts w:asciiTheme="majorBidi" w:hAnsiTheme="majorBidi"/>
                <w:i w:val="0"/>
                <w:iCs w:val="0"/>
                <w:sz w:val="24"/>
              </w:rPr>
            </w:pPr>
            <w:r w:rsidRPr="0017693D">
              <w:rPr>
                <w:rFonts w:asciiTheme="majorBidi" w:hAnsiTheme="majorBidi"/>
                <w:i w:val="0"/>
                <w:iCs w:val="0"/>
                <w:sz w:val="24"/>
              </w:rPr>
              <w:t xml:space="preserve">Female 2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9373D3" w14:textId="755F9010" w:rsidR="00824C16" w:rsidRPr="0017693D" w:rsidRDefault="00824C16" w:rsidP="00824C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-</w:t>
            </w:r>
            <w:proofErr w:type="spellStart"/>
            <w:r>
              <w:rPr>
                <w:rFonts w:asciiTheme="majorBidi" w:hAnsiTheme="majorBidi" w:cstheme="majorBidi"/>
              </w:rPr>
              <w:t>cytb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B80B87" w14:textId="59CCBD9F" w:rsidR="00824C16" w:rsidRPr="00E4120E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38.09</w:t>
            </w:r>
          </w:p>
        </w:tc>
        <w:tc>
          <w:tcPr>
            <w:tcW w:w="0" w:type="auto"/>
          </w:tcPr>
          <w:p w14:paraId="5B9EF41C" w14:textId="302B58A0" w:rsidR="00824C16" w:rsidRPr="00E4120E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38.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BE6608" w14:textId="3504FB45" w:rsidR="00824C16" w:rsidRPr="00E4120E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38.1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B3F46BB" w14:textId="2A1150DC" w:rsidR="00824C16" w:rsidRPr="00E4120E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37.75</w:t>
            </w:r>
          </w:p>
        </w:tc>
        <w:tc>
          <w:tcPr>
            <w:tcW w:w="0" w:type="auto"/>
          </w:tcPr>
          <w:p w14:paraId="5589557D" w14:textId="04F016A8" w:rsidR="00824C16" w:rsidRPr="00E4120E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38.8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5D29BC" w14:textId="4FEF921A" w:rsidR="00824C16" w:rsidRPr="00E4120E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37.6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816C932" w14:textId="39B4BEBD" w:rsidR="00824C16" w:rsidRPr="0017693D" w:rsidRDefault="00824C16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693D">
              <w:rPr>
                <w:rFonts w:asciiTheme="majorBidi" w:hAnsiTheme="majorBidi" w:cstheme="majorBidi"/>
              </w:rPr>
              <w:t>37.7</w:t>
            </w:r>
            <w:r w:rsidR="000E51BB">
              <w:rPr>
                <w:rFonts w:asciiTheme="majorBidi" w:hAnsiTheme="majorBidi" w:cstheme="majorBidi"/>
              </w:rPr>
              <w:t>0</w:t>
            </w:r>
          </w:p>
        </w:tc>
      </w:tr>
      <w:tr w:rsidR="00824C16" w:rsidRPr="0017693D" w14:paraId="5C0D215A" w14:textId="77777777" w:rsidTr="00FD732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56902B4" w14:textId="77777777" w:rsidR="00824C16" w:rsidRPr="0017693D" w:rsidRDefault="00824C16" w:rsidP="00824C16">
            <w:pPr>
              <w:spacing w:line="360" w:lineRule="auto"/>
              <w:rPr>
                <w:rFonts w:asciiTheme="majorBidi" w:hAnsi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BE1256" w14:textId="6E26A06F" w:rsidR="00824C16" w:rsidRPr="0017693D" w:rsidRDefault="00824C16" w:rsidP="00824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899AF53" w14:textId="34A02DDD" w:rsidR="00824C16" w:rsidRPr="0017693D" w:rsidRDefault="005C0BDE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89</w:t>
            </w:r>
          </w:p>
        </w:tc>
        <w:tc>
          <w:tcPr>
            <w:tcW w:w="0" w:type="auto"/>
          </w:tcPr>
          <w:p w14:paraId="0AE7C744" w14:textId="1E9B475D" w:rsidR="00824C16" w:rsidRPr="0017693D" w:rsidRDefault="005C0BDE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.4</w:t>
            </w:r>
            <w:r w:rsidR="00E75E1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D43372" w14:textId="3D7C5930" w:rsidR="00824C16" w:rsidRPr="0017693D" w:rsidRDefault="005C0BDE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8</w:t>
            </w:r>
            <w:r w:rsidR="002D74F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FC6A202" w14:textId="23AE87A0" w:rsidR="00824C16" w:rsidRPr="0017693D" w:rsidRDefault="005C0BDE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06</w:t>
            </w:r>
          </w:p>
        </w:tc>
        <w:tc>
          <w:tcPr>
            <w:tcW w:w="0" w:type="auto"/>
          </w:tcPr>
          <w:p w14:paraId="024221D6" w14:textId="268D8C47" w:rsidR="00824C16" w:rsidRPr="0017693D" w:rsidRDefault="005C0BDE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7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18D301" w14:textId="25D4BE4A" w:rsidR="00824C16" w:rsidRPr="0017693D" w:rsidRDefault="005C0BDE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9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63930C" w14:textId="7910EC08" w:rsidR="00824C16" w:rsidRPr="0017693D" w:rsidRDefault="00F121AB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91</w:t>
            </w:r>
          </w:p>
        </w:tc>
      </w:tr>
      <w:tr w:rsidR="00824C16" w:rsidRPr="0017693D" w14:paraId="769368B1" w14:textId="77777777" w:rsidTr="00FD7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6EFA1E3" w14:textId="5F276AFF" w:rsidR="00824C16" w:rsidRPr="0017693D" w:rsidRDefault="00824C16" w:rsidP="00824C16">
            <w:pPr>
              <w:spacing w:line="360" w:lineRule="auto"/>
              <w:rPr>
                <w:rFonts w:asciiTheme="majorBidi" w:hAnsiTheme="majorBidi"/>
                <w:i w:val="0"/>
                <w:iCs w:val="0"/>
                <w:sz w:val="24"/>
              </w:rPr>
            </w:pPr>
            <w:r w:rsidRPr="0017693D">
              <w:rPr>
                <w:rFonts w:asciiTheme="majorBidi" w:hAnsiTheme="majorBidi"/>
                <w:i w:val="0"/>
                <w:iCs w:val="0"/>
                <w:sz w:val="24"/>
              </w:rPr>
              <w:t>Female 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D6406E" w14:textId="46DB91DA" w:rsidR="00824C16" w:rsidRPr="0017693D" w:rsidRDefault="00824C16" w:rsidP="00824C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-</w:t>
            </w:r>
            <w:proofErr w:type="spellStart"/>
            <w:r>
              <w:rPr>
                <w:rFonts w:asciiTheme="majorBidi" w:hAnsiTheme="majorBidi" w:cstheme="majorBidi"/>
              </w:rPr>
              <w:t>cytb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1D02765" w14:textId="6FA1CA0E" w:rsidR="00824C16" w:rsidRPr="00E4120E" w:rsidRDefault="00044169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29.53</w:t>
            </w:r>
          </w:p>
        </w:tc>
        <w:tc>
          <w:tcPr>
            <w:tcW w:w="0" w:type="auto"/>
          </w:tcPr>
          <w:p w14:paraId="3984305F" w14:textId="05A25D50" w:rsidR="00824C16" w:rsidRPr="00E4120E" w:rsidRDefault="0001789C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27.4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223F6F" w14:textId="5AFD65D0" w:rsidR="00824C16" w:rsidRPr="00E4120E" w:rsidRDefault="00902165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2</w:t>
            </w:r>
            <w:r w:rsidR="00F05AC7" w:rsidRPr="00E4120E">
              <w:rPr>
                <w:rFonts w:asciiTheme="majorBidi" w:hAnsiTheme="majorBidi" w:cstheme="majorBidi"/>
                <w:color w:val="D1D1D1" w:themeColor="background2" w:themeShade="E6"/>
              </w:rPr>
              <w:t>7.6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B920C70" w14:textId="039FC002" w:rsidR="00824C16" w:rsidRPr="00E4120E" w:rsidRDefault="00902165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28.1</w:t>
            </w:r>
            <w:r w:rsidR="00902095" w:rsidRPr="00E4120E">
              <w:rPr>
                <w:rFonts w:asciiTheme="majorBidi" w:hAnsiTheme="majorBidi" w:cstheme="majorBidi"/>
                <w:color w:val="D1D1D1" w:themeColor="background2" w:themeShade="E6"/>
              </w:rPr>
              <w:t>1</w:t>
            </w:r>
          </w:p>
        </w:tc>
        <w:tc>
          <w:tcPr>
            <w:tcW w:w="0" w:type="auto"/>
          </w:tcPr>
          <w:p w14:paraId="6CF3EE44" w14:textId="462789BD" w:rsidR="00824C16" w:rsidRPr="00E4120E" w:rsidRDefault="00956565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28.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E8411F" w14:textId="1DB72F40" w:rsidR="00824C16" w:rsidRPr="00E4120E" w:rsidRDefault="00902165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D1D1D1" w:themeColor="background2" w:themeShade="E6"/>
              </w:rPr>
            </w:pPr>
            <w:r w:rsidRPr="00E4120E">
              <w:rPr>
                <w:rFonts w:asciiTheme="majorBidi" w:hAnsiTheme="majorBidi" w:cstheme="majorBidi"/>
                <w:color w:val="D1D1D1" w:themeColor="background2" w:themeShade="E6"/>
              </w:rPr>
              <w:t>30.</w:t>
            </w:r>
            <w:r w:rsidR="003D513E" w:rsidRPr="00E4120E">
              <w:rPr>
                <w:rFonts w:asciiTheme="majorBidi" w:hAnsiTheme="majorBidi" w:cstheme="majorBidi"/>
                <w:color w:val="D1D1D1" w:themeColor="background2" w:themeShade="E6"/>
              </w:rPr>
              <w:t>6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16F3CA" w14:textId="0A8F2D1F" w:rsidR="00824C16" w:rsidRPr="0017693D" w:rsidRDefault="00902165" w:rsidP="00824C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.59</w:t>
            </w:r>
          </w:p>
        </w:tc>
      </w:tr>
      <w:tr w:rsidR="00824C16" w:rsidRPr="0017693D" w14:paraId="4E12D0DC" w14:textId="77777777" w:rsidTr="00FD732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9212D5F" w14:textId="77777777" w:rsidR="00824C16" w:rsidRPr="0017693D" w:rsidRDefault="00824C16" w:rsidP="00824C16">
            <w:pPr>
              <w:spacing w:line="360" w:lineRule="auto"/>
              <w:rPr>
                <w:rFonts w:asciiTheme="majorBidi" w:hAnsiTheme="majorBidi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87A0EF7" w14:textId="70773255" w:rsidR="00824C16" w:rsidRPr="0017693D" w:rsidRDefault="00824C16" w:rsidP="00824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8D6648F" w14:textId="3F844336" w:rsidR="00824C16" w:rsidRPr="0017693D" w:rsidRDefault="0001789C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.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DCB3FD" w14:textId="1578E1B8" w:rsidR="00824C16" w:rsidRPr="0017693D" w:rsidRDefault="0001789C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5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4F1DC48" w14:textId="35CDB9A4" w:rsidR="00824C16" w:rsidRPr="0017693D" w:rsidRDefault="00902165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4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D9C9B28" w14:textId="75C8ACAA" w:rsidR="00824C16" w:rsidRPr="0017693D" w:rsidRDefault="00902165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F9480A" w14:textId="75179B61" w:rsidR="00824C16" w:rsidRPr="0017693D" w:rsidRDefault="00902165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3</w:t>
            </w:r>
            <w:r w:rsidR="00E7702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54D80CD" w14:textId="407D8B53" w:rsidR="00824C16" w:rsidRPr="0017693D" w:rsidRDefault="00902165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.5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952F1CC" w14:textId="40B63C2A" w:rsidR="00824C16" w:rsidRPr="0017693D" w:rsidRDefault="00902165" w:rsidP="00824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.13</w:t>
            </w:r>
          </w:p>
        </w:tc>
      </w:tr>
    </w:tbl>
    <w:p w14:paraId="46848F68" w14:textId="391CDA9C" w:rsidR="00E500D6" w:rsidRDefault="00E500D6"/>
    <w:sectPr w:rsidR="00E500D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9C0"/>
    <w:rsid w:val="000000BD"/>
    <w:rsid w:val="00005AFB"/>
    <w:rsid w:val="00011FFD"/>
    <w:rsid w:val="00014591"/>
    <w:rsid w:val="0001789C"/>
    <w:rsid w:val="000202A2"/>
    <w:rsid w:val="000205B6"/>
    <w:rsid w:val="00021D8D"/>
    <w:rsid w:val="00023693"/>
    <w:rsid w:val="00024CDD"/>
    <w:rsid w:val="00024D62"/>
    <w:rsid w:val="00036977"/>
    <w:rsid w:val="00036E9B"/>
    <w:rsid w:val="00044169"/>
    <w:rsid w:val="0004459B"/>
    <w:rsid w:val="00050A35"/>
    <w:rsid w:val="00052304"/>
    <w:rsid w:val="00052372"/>
    <w:rsid w:val="00063037"/>
    <w:rsid w:val="0006658A"/>
    <w:rsid w:val="00094AD5"/>
    <w:rsid w:val="00095218"/>
    <w:rsid w:val="000B256B"/>
    <w:rsid w:val="000C2003"/>
    <w:rsid w:val="000D47B5"/>
    <w:rsid w:val="000E25BD"/>
    <w:rsid w:val="000E2DEA"/>
    <w:rsid w:val="000E51BB"/>
    <w:rsid w:val="000E65AB"/>
    <w:rsid w:val="000F63A8"/>
    <w:rsid w:val="000F65EE"/>
    <w:rsid w:val="000F7564"/>
    <w:rsid w:val="00103412"/>
    <w:rsid w:val="00110DFA"/>
    <w:rsid w:val="001126A1"/>
    <w:rsid w:val="00121865"/>
    <w:rsid w:val="00130AC1"/>
    <w:rsid w:val="00132314"/>
    <w:rsid w:val="00133E0C"/>
    <w:rsid w:val="00133E25"/>
    <w:rsid w:val="00137B5A"/>
    <w:rsid w:val="0014478D"/>
    <w:rsid w:val="0016058B"/>
    <w:rsid w:val="0017693D"/>
    <w:rsid w:val="00192491"/>
    <w:rsid w:val="001A2BF0"/>
    <w:rsid w:val="001A3641"/>
    <w:rsid w:val="001A3B7B"/>
    <w:rsid w:val="001B5E88"/>
    <w:rsid w:val="001B6FE5"/>
    <w:rsid w:val="001E0042"/>
    <w:rsid w:val="001E31AD"/>
    <w:rsid w:val="001F1DD7"/>
    <w:rsid w:val="001F2672"/>
    <w:rsid w:val="001F62A9"/>
    <w:rsid w:val="0020553B"/>
    <w:rsid w:val="002070A2"/>
    <w:rsid w:val="00216E2D"/>
    <w:rsid w:val="00223390"/>
    <w:rsid w:val="0022485D"/>
    <w:rsid w:val="00224B65"/>
    <w:rsid w:val="00230351"/>
    <w:rsid w:val="00245821"/>
    <w:rsid w:val="00253E29"/>
    <w:rsid w:val="00260E11"/>
    <w:rsid w:val="002639BA"/>
    <w:rsid w:val="00264100"/>
    <w:rsid w:val="00265238"/>
    <w:rsid w:val="00270CF3"/>
    <w:rsid w:val="00274787"/>
    <w:rsid w:val="00281052"/>
    <w:rsid w:val="00292D63"/>
    <w:rsid w:val="002959E5"/>
    <w:rsid w:val="002A0361"/>
    <w:rsid w:val="002A663D"/>
    <w:rsid w:val="002C3C88"/>
    <w:rsid w:val="002C778D"/>
    <w:rsid w:val="002D6FB2"/>
    <w:rsid w:val="002D74FD"/>
    <w:rsid w:val="002E080F"/>
    <w:rsid w:val="002F1E72"/>
    <w:rsid w:val="002F55CC"/>
    <w:rsid w:val="00303BEA"/>
    <w:rsid w:val="00306C9B"/>
    <w:rsid w:val="00345C47"/>
    <w:rsid w:val="003468E4"/>
    <w:rsid w:val="00383FD8"/>
    <w:rsid w:val="00393D0D"/>
    <w:rsid w:val="003B031B"/>
    <w:rsid w:val="003D513E"/>
    <w:rsid w:val="003D588E"/>
    <w:rsid w:val="003D6596"/>
    <w:rsid w:val="003E0F10"/>
    <w:rsid w:val="003E50AF"/>
    <w:rsid w:val="003F2D8D"/>
    <w:rsid w:val="00400B64"/>
    <w:rsid w:val="004042D9"/>
    <w:rsid w:val="00404FC6"/>
    <w:rsid w:val="00424865"/>
    <w:rsid w:val="004337F7"/>
    <w:rsid w:val="004515EC"/>
    <w:rsid w:val="00454E7A"/>
    <w:rsid w:val="0045549B"/>
    <w:rsid w:val="004623A9"/>
    <w:rsid w:val="00462DFE"/>
    <w:rsid w:val="0047355B"/>
    <w:rsid w:val="00477D85"/>
    <w:rsid w:val="00484226"/>
    <w:rsid w:val="004A0BF8"/>
    <w:rsid w:val="004B2790"/>
    <w:rsid w:val="004C4B5A"/>
    <w:rsid w:val="004E2CDB"/>
    <w:rsid w:val="004E3393"/>
    <w:rsid w:val="004E61F5"/>
    <w:rsid w:val="004F077C"/>
    <w:rsid w:val="004F17F2"/>
    <w:rsid w:val="004F41A3"/>
    <w:rsid w:val="004F618C"/>
    <w:rsid w:val="00516B69"/>
    <w:rsid w:val="00524A06"/>
    <w:rsid w:val="0052577E"/>
    <w:rsid w:val="00535063"/>
    <w:rsid w:val="0055249D"/>
    <w:rsid w:val="00562BBB"/>
    <w:rsid w:val="00582E14"/>
    <w:rsid w:val="005C0A32"/>
    <w:rsid w:val="005C0BDE"/>
    <w:rsid w:val="005C1741"/>
    <w:rsid w:val="005C3A79"/>
    <w:rsid w:val="005C411B"/>
    <w:rsid w:val="005D0E7B"/>
    <w:rsid w:val="005E7A01"/>
    <w:rsid w:val="005F1BAE"/>
    <w:rsid w:val="005F2402"/>
    <w:rsid w:val="005F274B"/>
    <w:rsid w:val="00606E72"/>
    <w:rsid w:val="00617612"/>
    <w:rsid w:val="0063251C"/>
    <w:rsid w:val="00654B7D"/>
    <w:rsid w:val="00667C8D"/>
    <w:rsid w:val="00675E8E"/>
    <w:rsid w:val="006811A0"/>
    <w:rsid w:val="00682424"/>
    <w:rsid w:val="0068386D"/>
    <w:rsid w:val="00684CAD"/>
    <w:rsid w:val="00685115"/>
    <w:rsid w:val="006919EE"/>
    <w:rsid w:val="00695E0F"/>
    <w:rsid w:val="00697BA0"/>
    <w:rsid w:val="006B4081"/>
    <w:rsid w:val="006C026E"/>
    <w:rsid w:val="006C6CAE"/>
    <w:rsid w:val="006C70B7"/>
    <w:rsid w:val="006E018C"/>
    <w:rsid w:val="006E3DAC"/>
    <w:rsid w:val="00703CC8"/>
    <w:rsid w:val="0073506C"/>
    <w:rsid w:val="007353AB"/>
    <w:rsid w:val="0073572B"/>
    <w:rsid w:val="007665B6"/>
    <w:rsid w:val="007713C9"/>
    <w:rsid w:val="00790CC0"/>
    <w:rsid w:val="00797D5B"/>
    <w:rsid w:val="007A0024"/>
    <w:rsid w:val="007A018C"/>
    <w:rsid w:val="007B698B"/>
    <w:rsid w:val="007C1E89"/>
    <w:rsid w:val="007C3F07"/>
    <w:rsid w:val="007C52A3"/>
    <w:rsid w:val="007C6CFC"/>
    <w:rsid w:val="007E4395"/>
    <w:rsid w:val="007F181C"/>
    <w:rsid w:val="007F6BFA"/>
    <w:rsid w:val="00814C9D"/>
    <w:rsid w:val="0082191B"/>
    <w:rsid w:val="00824C16"/>
    <w:rsid w:val="00830209"/>
    <w:rsid w:val="008304BE"/>
    <w:rsid w:val="00833EB6"/>
    <w:rsid w:val="00843793"/>
    <w:rsid w:val="008664CE"/>
    <w:rsid w:val="00872C6C"/>
    <w:rsid w:val="008739FA"/>
    <w:rsid w:val="00881CAE"/>
    <w:rsid w:val="00892181"/>
    <w:rsid w:val="008A10F8"/>
    <w:rsid w:val="008A49D2"/>
    <w:rsid w:val="008B5618"/>
    <w:rsid w:val="008B7493"/>
    <w:rsid w:val="008C1385"/>
    <w:rsid w:val="008C3CCF"/>
    <w:rsid w:val="008D3F3F"/>
    <w:rsid w:val="008D73F7"/>
    <w:rsid w:val="008D78BB"/>
    <w:rsid w:val="008E3685"/>
    <w:rsid w:val="00902095"/>
    <w:rsid w:val="009020DF"/>
    <w:rsid w:val="00902165"/>
    <w:rsid w:val="00904CDF"/>
    <w:rsid w:val="00905882"/>
    <w:rsid w:val="00923120"/>
    <w:rsid w:val="009238B7"/>
    <w:rsid w:val="009419AE"/>
    <w:rsid w:val="00942491"/>
    <w:rsid w:val="00944802"/>
    <w:rsid w:val="009456B3"/>
    <w:rsid w:val="00952B7C"/>
    <w:rsid w:val="00956188"/>
    <w:rsid w:val="00956565"/>
    <w:rsid w:val="00964EA1"/>
    <w:rsid w:val="00965981"/>
    <w:rsid w:val="0097311E"/>
    <w:rsid w:val="0097406F"/>
    <w:rsid w:val="00977A98"/>
    <w:rsid w:val="009900E2"/>
    <w:rsid w:val="009C29DB"/>
    <w:rsid w:val="009E0534"/>
    <w:rsid w:val="009E263E"/>
    <w:rsid w:val="009E6E39"/>
    <w:rsid w:val="009E7E5D"/>
    <w:rsid w:val="009F2167"/>
    <w:rsid w:val="00A012AD"/>
    <w:rsid w:val="00A02F73"/>
    <w:rsid w:val="00A34B85"/>
    <w:rsid w:val="00A85772"/>
    <w:rsid w:val="00A915C9"/>
    <w:rsid w:val="00AA5785"/>
    <w:rsid w:val="00AC1DAD"/>
    <w:rsid w:val="00AC368B"/>
    <w:rsid w:val="00AD1BB8"/>
    <w:rsid w:val="00AD2CE7"/>
    <w:rsid w:val="00AD4D5C"/>
    <w:rsid w:val="00AE09A6"/>
    <w:rsid w:val="00AE1057"/>
    <w:rsid w:val="00AF73D7"/>
    <w:rsid w:val="00B067DE"/>
    <w:rsid w:val="00B10433"/>
    <w:rsid w:val="00B12AF2"/>
    <w:rsid w:val="00B23F01"/>
    <w:rsid w:val="00B3037D"/>
    <w:rsid w:val="00B50579"/>
    <w:rsid w:val="00B5134B"/>
    <w:rsid w:val="00B52966"/>
    <w:rsid w:val="00B713B6"/>
    <w:rsid w:val="00B741F6"/>
    <w:rsid w:val="00B81FB6"/>
    <w:rsid w:val="00B94BFC"/>
    <w:rsid w:val="00B972FD"/>
    <w:rsid w:val="00BA5989"/>
    <w:rsid w:val="00BA5C53"/>
    <w:rsid w:val="00BA6C6B"/>
    <w:rsid w:val="00BB0DED"/>
    <w:rsid w:val="00BC2B7D"/>
    <w:rsid w:val="00BD64A8"/>
    <w:rsid w:val="00BD6913"/>
    <w:rsid w:val="00BF6D44"/>
    <w:rsid w:val="00C00447"/>
    <w:rsid w:val="00C10DBD"/>
    <w:rsid w:val="00C14D1C"/>
    <w:rsid w:val="00C15568"/>
    <w:rsid w:val="00C17059"/>
    <w:rsid w:val="00C22BE6"/>
    <w:rsid w:val="00C24FA1"/>
    <w:rsid w:val="00C412D2"/>
    <w:rsid w:val="00C420E5"/>
    <w:rsid w:val="00C46F18"/>
    <w:rsid w:val="00C84BC9"/>
    <w:rsid w:val="00C84C99"/>
    <w:rsid w:val="00C97F49"/>
    <w:rsid w:val="00CB5E3A"/>
    <w:rsid w:val="00CB7967"/>
    <w:rsid w:val="00CE2F6F"/>
    <w:rsid w:val="00CF71B3"/>
    <w:rsid w:val="00D42747"/>
    <w:rsid w:val="00D462F0"/>
    <w:rsid w:val="00D7334E"/>
    <w:rsid w:val="00D85C88"/>
    <w:rsid w:val="00D90537"/>
    <w:rsid w:val="00D947BC"/>
    <w:rsid w:val="00D95DFF"/>
    <w:rsid w:val="00DA6912"/>
    <w:rsid w:val="00DA7E74"/>
    <w:rsid w:val="00DB739F"/>
    <w:rsid w:val="00DD56C1"/>
    <w:rsid w:val="00DE052A"/>
    <w:rsid w:val="00DE6A27"/>
    <w:rsid w:val="00DF06A9"/>
    <w:rsid w:val="00DF69E3"/>
    <w:rsid w:val="00DF7793"/>
    <w:rsid w:val="00E06B6F"/>
    <w:rsid w:val="00E14B6F"/>
    <w:rsid w:val="00E14E9D"/>
    <w:rsid w:val="00E4120E"/>
    <w:rsid w:val="00E500D6"/>
    <w:rsid w:val="00E71E67"/>
    <w:rsid w:val="00E74922"/>
    <w:rsid w:val="00E75E19"/>
    <w:rsid w:val="00E7702A"/>
    <w:rsid w:val="00E77B25"/>
    <w:rsid w:val="00E835E8"/>
    <w:rsid w:val="00E8470C"/>
    <w:rsid w:val="00E91DB8"/>
    <w:rsid w:val="00E953AE"/>
    <w:rsid w:val="00EA22D4"/>
    <w:rsid w:val="00EA49A6"/>
    <w:rsid w:val="00EB3008"/>
    <w:rsid w:val="00EC03FE"/>
    <w:rsid w:val="00EC1A12"/>
    <w:rsid w:val="00EC3E11"/>
    <w:rsid w:val="00EC65A3"/>
    <w:rsid w:val="00EC7EF9"/>
    <w:rsid w:val="00EE4EC9"/>
    <w:rsid w:val="00F0464A"/>
    <w:rsid w:val="00F05AC7"/>
    <w:rsid w:val="00F11188"/>
    <w:rsid w:val="00F121AB"/>
    <w:rsid w:val="00F131DA"/>
    <w:rsid w:val="00F25AD5"/>
    <w:rsid w:val="00F25B38"/>
    <w:rsid w:val="00F316FC"/>
    <w:rsid w:val="00F3419D"/>
    <w:rsid w:val="00F35714"/>
    <w:rsid w:val="00F44433"/>
    <w:rsid w:val="00F55F4A"/>
    <w:rsid w:val="00F569A2"/>
    <w:rsid w:val="00F710FE"/>
    <w:rsid w:val="00F7553A"/>
    <w:rsid w:val="00F8485D"/>
    <w:rsid w:val="00FA059C"/>
    <w:rsid w:val="00FB0DCA"/>
    <w:rsid w:val="00FB6400"/>
    <w:rsid w:val="00FC0AF2"/>
    <w:rsid w:val="00FD49C0"/>
    <w:rsid w:val="00FD7328"/>
    <w:rsid w:val="00FE2D01"/>
    <w:rsid w:val="00FE3A70"/>
    <w:rsid w:val="00FF1528"/>
    <w:rsid w:val="00FF3947"/>
    <w:rsid w:val="00FF4EB0"/>
    <w:rsid w:val="00FF6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937BC"/>
  <w15:chartTrackingRefBased/>
  <w15:docId w15:val="{4441C46C-7EF2-4DD8-9767-4BCD59BC7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D49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D49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D49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D49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D49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D49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D49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D49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D49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D49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D49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D49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D49C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D49C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D49C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D49C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D49C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D49C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D49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D49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D49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D49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D49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D49C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D49C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D49C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D49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D49C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D49C0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link w:val="Normal1Car"/>
    <w:rsid w:val="008B7493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customStyle="1" w:styleId="Normal1Car">
    <w:name w:val="Normal1 Car"/>
    <w:basedOn w:val="Policepardfaut"/>
    <w:link w:val="Normal1"/>
    <w:rsid w:val="008B7493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Tableausimple5">
    <w:name w:val="Plain Table 5"/>
    <w:basedOn w:val="TableauNormal"/>
    <w:uiPriority w:val="45"/>
    <w:rsid w:val="008B7493"/>
    <w:pPr>
      <w:spacing w:after="0" w:line="240" w:lineRule="auto"/>
    </w:pPr>
    <w:rPr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lledutableau">
    <w:name w:val="Table Grid"/>
    <w:basedOn w:val="TableauNormal"/>
    <w:uiPriority w:val="39"/>
    <w:rsid w:val="00112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657948BAEC0A49B31153BAE7CA971A" ma:contentTypeVersion="19" ma:contentTypeDescription="Crée un document." ma:contentTypeScope="" ma:versionID="cb929da2eecf316642914949063bac60">
  <xsd:schema xmlns:xsd="http://www.w3.org/2001/XMLSchema" xmlns:xs="http://www.w3.org/2001/XMLSchema" xmlns:p="http://schemas.microsoft.com/office/2006/metadata/properties" xmlns:ns2="953ad527-b339-44de-9f4e-da65b9d533a9" xmlns:ns3="255f47bc-78a5-4fc2-ae1a-8e5474f7c351" targetNamespace="http://schemas.microsoft.com/office/2006/metadata/properties" ma:root="true" ma:fieldsID="75269f4f4ade6d20174841c4ef96e172" ns2:_="" ns3:_="">
    <xsd:import namespace="953ad527-b339-44de-9f4e-da65b9d533a9"/>
    <xsd:import namespace="255f47bc-78a5-4fc2-ae1a-8e5474f7c3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Comment" minOccurs="0"/>
                <xsd:element ref="ns2:MediaServiceObjectDetectorVersions" minOccurs="0"/>
                <xsd:element ref="ns2:MediaServiceSearchProperties" minOccurs="0"/>
                <xsd:element ref="ns2:Comment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3ad527-b339-44de-9f4e-da65b9d533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Balises d’images" ma:readOnly="false" ma:fieldId="{5cf76f15-5ced-4ddc-b409-7134ff3c332f}" ma:taxonomyMulti="true" ma:sspId="9954b022-e60c-4520-b4e3-cc3d5e4f16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Comment" ma:index="22" nillable="true" ma:displayName="Comment" ma:format="Dropdown" ma:internalName="Comment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Comments" ma:index="25" nillable="true" ma:displayName="Comments" ma:format="Dropdown" ma:internalName="Comments">
      <xsd:simpleType>
        <xsd:restriction base="dms:Text">
          <xsd:maxLength value="255"/>
        </xsd:restriction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5f47bc-78a5-4fc2-ae1a-8e5474f7c35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1694fa04-89a4-4389-b0c0-825ad9a7d5b3}" ma:internalName="TaxCatchAll" ma:showField="CatchAllData" ma:web="255f47bc-78a5-4fc2-ae1a-8e5474f7c3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953ad527-b339-44de-9f4e-da65b9d533a9" xsi:nil="true"/>
    <TaxCatchAll xmlns="255f47bc-78a5-4fc2-ae1a-8e5474f7c351" xsi:nil="true"/>
    <Comment xmlns="953ad527-b339-44de-9f4e-da65b9d533a9" xsi:nil="true"/>
    <lcf76f155ced4ddcb4097134ff3c332f xmlns="953ad527-b339-44de-9f4e-da65b9d533a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E3EF8F1-DEAB-4D38-9AE8-718BC78D70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6D5DB5-358F-49AF-803B-BC293D2B18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3ad527-b339-44de-9f4e-da65b9d533a9"/>
    <ds:schemaRef ds:uri="255f47bc-78a5-4fc2-ae1a-8e5474f7c3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EF9A15-3F5B-47F8-B2C2-FAF1356F9BE3}">
  <ds:schemaRefs>
    <ds:schemaRef ds:uri="http://schemas.microsoft.com/office/2006/metadata/properties"/>
    <ds:schemaRef ds:uri="http://schemas.microsoft.com/office/infopath/2007/PartnerControls"/>
    <ds:schemaRef ds:uri="953ad527-b339-44de-9f4e-da65b9d533a9"/>
    <ds:schemaRef ds:uri="255f47bc-78a5-4fc2-ae1a-8e5474f7c35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48</Words>
  <Characters>137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Angers</dc:creator>
  <cp:keywords/>
  <dc:description/>
  <cp:lastModifiedBy>Annie Angers</cp:lastModifiedBy>
  <cp:revision>29</cp:revision>
  <dcterms:created xsi:type="dcterms:W3CDTF">2025-09-15T13:37:00Z</dcterms:created>
  <dcterms:modified xsi:type="dcterms:W3CDTF">2026-05-29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657948BAEC0A49B31153BAE7CA971A</vt:lpwstr>
  </property>
  <property fmtid="{D5CDD505-2E9C-101B-9397-08002B2CF9AE}" pid="3" name="MediaServiceImageTags">
    <vt:lpwstr/>
  </property>
</Properties>
</file>